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980688A" w14:textId="77777777" w:rsidR="007C036D" w:rsidRDefault="00FC23B5">
      <w:pPr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Efficacy of a mindfulness-based intervention in ameliorating inattentional blindness amongst young neurosurgeons: a prospective, controlled pilot study</w:t>
      </w:r>
    </w:p>
    <w:p w14:paraId="4E376121" w14:textId="77777777" w:rsidR="007C036D" w:rsidRDefault="007C036D">
      <w:pPr>
        <w:rPr>
          <w:rFonts w:ascii="Times New Roman" w:eastAsia="Times New Roman" w:hAnsi="Times New Roman" w:cs="Times New Roman"/>
        </w:rPr>
      </w:pPr>
    </w:p>
    <w:p w14:paraId="3D961784" w14:textId="77777777" w:rsidR="007C036D" w:rsidRDefault="00FC23B5">
      <w:pPr>
        <w:pStyle w:val="Heading2"/>
        <w:rPr>
          <w:rFonts w:ascii="Times New Roman" w:eastAsia="Times New Roman" w:hAnsi="Times New Roman" w:cs="Times New Roman"/>
          <w:sz w:val="28"/>
          <w:szCs w:val="28"/>
        </w:rPr>
      </w:pPr>
      <w:bookmarkStart w:id="0" w:name="_yslyiz60fq2h" w:colFirst="0" w:colLast="0"/>
      <w:bookmarkEnd w:id="0"/>
      <w:r>
        <w:rPr>
          <w:rFonts w:ascii="Times New Roman" w:eastAsia="Times New Roman" w:hAnsi="Times New Roman" w:cs="Times New Roman"/>
          <w:sz w:val="28"/>
          <w:szCs w:val="28"/>
        </w:rPr>
        <w:t>Supplementary Methods</w:t>
      </w:r>
    </w:p>
    <w:p w14:paraId="4210E557" w14:textId="77777777" w:rsidR="007C036D" w:rsidRDefault="007C036D">
      <w:pPr>
        <w:rPr>
          <w:rFonts w:ascii="Times New Roman" w:eastAsia="Times New Roman" w:hAnsi="Times New Roman" w:cs="Times New Roman"/>
        </w:rPr>
      </w:pPr>
    </w:p>
    <w:p w14:paraId="1D3B11E6" w14:textId="77777777" w:rsidR="007C036D" w:rsidRDefault="00FC23B5">
      <w:pPr>
        <w:pStyle w:val="Heading3"/>
        <w:keepNext w:val="0"/>
        <w:keepLines w:val="0"/>
        <w:spacing w:before="280" w:after="8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3dnovgeu9o1h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Mindfulness intervention</w:t>
      </w:r>
    </w:p>
    <w:p w14:paraId="7E2A6F7B" w14:textId="77777777" w:rsidR="007C036D" w:rsidRDefault="00FC23B5">
      <w:pPr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overall course aim was to promote key emotional int</w:t>
      </w:r>
      <w:r>
        <w:rPr>
          <w:rFonts w:ascii="Times New Roman" w:eastAsia="Times New Roman" w:hAnsi="Times New Roman" w:cs="Times New Roman"/>
          <w:sz w:val="24"/>
          <w:szCs w:val="24"/>
        </w:rPr>
        <w:t>elligence competencies in clinical environments: self-awareness, self-management, social awareness, and relationship management. Practical and conceptual differences between the Mindful Medics course and traditional mindfulness therapies such as MBSR are o</w:t>
      </w:r>
      <w:r>
        <w:rPr>
          <w:rFonts w:ascii="Times New Roman" w:eastAsia="Times New Roman" w:hAnsi="Times New Roman" w:cs="Times New Roman"/>
          <w:sz w:val="24"/>
          <w:szCs w:val="24"/>
        </w:rPr>
        <w:t>utlined:</w:t>
      </w:r>
    </w:p>
    <w:p w14:paraId="3D03B419" w14:textId="77777777" w:rsidR="007C036D" w:rsidRDefault="00FC23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2210B02" w14:textId="77777777" w:rsidR="007C036D" w:rsidRDefault="00FC23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Audience: The Mindful Medics course was designed with healthcare professionals in mind and was adapted for surgeons through pre-course modifications made in collaboration with authors A.S.P, H.J.M and the course facilitator, by identifying t</w:t>
      </w:r>
      <w:r>
        <w:rPr>
          <w:rFonts w:ascii="Times New Roman" w:eastAsia="Times New Roman" w:hAnsi="Times New Roman" w:cs="Times New Roman"/>
          <w:sz w:val="24"/>
          <w:szCs w:val="24"/>
        </w:rPr>
        <w:t>ypical day-to-day issues and stressors in clinical practice.</w:t>
      </w:r>
    </w:p>
    <w:p w14:paraId="58B02317" w14:textId="77777777" w:rsidR="007C036D" w:rsidRDefault="00FC23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83F219D" w14:textId="77777777" w:rsidR="007C036D" w:rsidRDefault="00FC23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ii) Class duration: sessions were 90 minutes and delivered outside of regular clinical hours to accommodate participants with demanding schedules.</w:t>
      </w:r>
    </w:p>
    <w:p w14:paraId="28F97255" w14:textId="77777777" w:rsidR="007C036D" w:rsidRDefault="00FC23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4A3E8BF" w14:textId="77777777" w:rsidR="007C036D" w:rsidRDefault="00FC23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iii) Online learning: access was provided </w:t>
      </w:r>
      <w:r>
        <w:rPr>
          <w:rFonts w:ascii="Times New Roman" w:eastAsia="Times New Roman" w:hAnsi="Times New Roman" w:cs="Times New Roman"/>
          <w:sz w:val="24"/>
          <w:szCs w:val="24"/>
        </w:rPr>
        <w:t>to additional information and exercises that would aid in the embedding of learning and maintenance of positive behavioural change.</w:t>
      </w:r>
    </w:p>
    <w:p w14:paraId="1F248DE7" w14:textId="77777777" w:rsidR="007C036D" w:rsidRDefault="00FC23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8649854" w14:textId="77777777" w:rsidR="007C036D" w:rsidRDefault="00FC23B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iv) Practices and context: whereas traditional courses typically recommend formal meditation practise (10-15 minutes) on </w:t>
      </w:r>
      <w:r>
        <w:rPr>
          <w:rFonts w:ascii="Times New Roman" w:eastAsia="Times New Roman" w:hAnsi="Times New Roman" w:cs="Times New Roman"/>
          <w:sz w:val="24"/>
          <w:szCs w:val="24"/>
        </w:rPr>
        <w:t>non-course days, our adapted course also emphasised short ‘stat' practises lasting 30 to 90 seconds that could be engaged with during a clinical shift. These would include, for example, breath anchoring between patient appointments, mindful surgical-site p</w:t>
      </w:r>
      <w:r>
        <w:rPr>
          <w:rFonts w:ascii="Times New Roman" w:eastAsia="Times New Roman" w:hAnsi="Times New Roman" w:cs="Times New Roman"/>
          <w:sz w:val="24"/>
          <w:szCs w:val="24"/>
        </w:rPr>
        <w:t>reparation, and hand washing in the operating room.</w:t>
      </w:r>
    </w:p>
    <w:p w14:paraId="2634BE4F" w14:textId="77777777" w:rsidR="007C036D" w:rsidRDefault="00FC23B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075B6D6" w14:textId="77777777" w:rsidR="007C036D" w:rsidRDefault="00FC23B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EF41D49" w14:textId="77777777" w:rsidR="007C036D" w:rsidRDefault="00FC23B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61468CB" w14:textId="77777777" w:rsidR="007C036D" w:rsidRDefault="007C036D">
      <w:pPr>
        <w:spacing w:line="36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</w:rPr>
        <w:sectPr w:rsidR="007C036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720" w:right="720" w:bottom="720" w:left="720" w:header="720" w:footer="720" w:gutter="0"/>
          <w:pgNumType w:start="1"/>
          <w:cols w:space="720"/>
        </w:sectPr>
      </w:pPr>
    </w:p>
    <w:p w14:paraId="5804DD1B" w14:textId="77777777" w:rsidR="007C036D" w:rsidRDefault="00FC23B5">
      <w:pPr>
        <w:spacing w:line="360" w:lineRule="auto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</w:rPr>
        <w:lastRenderedPageBreak/>
        <w:t>Supplementary Table 1. Week-by-week guide to the mindfulness course</w:t>
      </w:r>
    </w:p>
    <w:p w14:paraId="4DA338D6" w14:textId="77777777" w:rsidR="007C036D" w:rsidRDefault="007C036D">
      <w:pPr>
        <w:spacing w:line="36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Style w:val="a"/>
        <w:tblW w:w="151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4710"/>
        <w:gridCol w:w="5190"/>
        <w:gridCol w:w="4395"/>
      </w:tblGrid>
      <w:tr w:rsidR="007C036D" w14:paraId="64D797F5" w14:textId="77777777">
        <w:trPr>
          <w:trHeight w:val="525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85664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ek</w:t>
            </w:r>
          </w:p>
        </w:tc>
        <w:tc>
          <w:tcPr>
            <w:tcW w:w="4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FC57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arning Outcome</w:t>
            </w:r>
          </w:p>
        </w:tc>
        <w:tc>
          <w:tcPr>
            <w:tcW w:w="5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706B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ent</w:t>
            </w:r>
          </w:p>
        </w:tc>
        <w:tc>
          <w:tcPr>
            <w:tcW w:w="4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9867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  <w:highlight w:val="white"/>
              </w:rPr>
              <w:t>Techniques and self-practice</w:t>
            </w:r>
          </w:p>
        </w:tc>
      </w:tr>
      <w:tr w:rsidR="007C036D" w14:paraId="05E0F629" w14:textId="77777777">
        <w:trPr>
          <w:trHeight w:val="1920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D8B77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>1</w:t>
            </w:r>
          </w:p>
        </w:tc>
        <w:tc>
          <w:tcPr>
            <w:tcW w:w="4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C1890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  <w:highlight w:val="white"/>
              </w:rPr>
              <w:t>Complexities and challenges of today's healthcare environment and the impact on staff</w:t>
            </w:r>
          </w:p>
          <w:p w14:paraId="34173F54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 xml:space="preserve"> </w:t>
            </w:r>
          </w:p>
          <w:p w14:paraId="7AE54C62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  <w:highlight w:val="white"/>
              </w:rPr>
              <w:t>Role of mindfulness and (self-)compassion tools for personal wellbeing and professional effectiveness</w:t>
            </w:r>
          </w:p>
          <w:p w14:paraId="49B047C2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 xml:space="preserve"> </w:t>
            </w:r>
          </w:p>
          <w:p w14:paraId="0ABDB692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B164" w14:textId="1780BE7B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highlight w:val="white"/>
              </w:rPr>
              <w:t>Overview of course to build emotional intelligence competencies of self-awareness, self-management, social awareness &amp; relationship management</w:t>
            </w:r>
            <w:r w:rsidR="0043196A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  <w:highlight w:val="white"/>
              </w:rPr>
              <w:t>.</w:t>
            </w:r>
          </w:p>
        </w:tc>
        <w:tc>
          <w:tcPr>
            <w:tcW w:w="4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F2590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/</w:t>
            </w:r>
          </w:p>
        </w:tc>
      </w:tr>
      <w:tr w:rsidR="007C036D" w14:paraId="03F24BBA" w14:textId="77777777">
        <w:trPr>
          <w:trHeight w:val="259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02524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>2</w:t>
            </w:r>
          </w:p>
        </w:tc>
        <w:tc>
          <w:tcPr>
            <w:tcW w:w="4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D89ED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>Mindful self-awareness: becoming aware of our common habitual patterns when stressed</w:t>
            </w:r>
          </w:p>
        </w:tc>
        <w:tc>
          <w:tcPr>
            <w:tcW w:w="5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13D9C" w14:textId="3E09C2BE" w:rsidR="007C036D" w:rsidRDefault="0043196A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H</w:t>
            </w:r>
            <w:r w:rsidR="00FC23B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abitual patterns: autopilot, multitasking and mind- wandering, and understanding their impact on personal wellbeing and professional effectiveness in the </w:t>
            </w:r>
            <w:r w:rsidR="00FC23B5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clinical environment</w:t>
            </w: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.</w:t>
            </w:r>
          </w:p>
          <w:p w14:paraId="79F574E4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</w:p>
          <w:p w14:paraId="58924C42" w14:textId="02883299" w:rsidR="007C036D" w:rsidRDefault="0043196A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H</w:t>
            </w:r>
            <w:r w:rsidR="00FC23B5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ow mindfulness can help break our habitual patterns</w:t>
            </w: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.</w:t>
            </w:r>
          </w:p>
        </w:tc>
        <w:tc>
          <w:tcPr>
            <w:tcW w:w="4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5C82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Anchor in the breath guided mindfulness practice</w:t>
            </w:r>
          </w:p>
          <w:p w14:paraId="13DDF3F2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</w:p>
          <w:p w14:paraId="44E4432F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5 senses guided meditation practice</w:t>
            </w:r>
          </w:p>
        </w:tc>
      </w:tr>
      <w:tr w:rsidR="007C036D" w14:paraId="0E3DB021" w14:textId="77777777">
        <w:trPr>
          <w:trHeight w:val="136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FD665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>3</w:t>
            </w:r>
          </w:p>
        </w:tc>
        <w:tc>
          <w:tcPr>
            <w:tcW w:w="4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A087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>Mindful self-awareness: thoughts</w:t>
            </w:r>
          </w:p>
        </w:tc>
        <w:tc>
          <w:tcPr>
            <w:tcW w:w="5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3ED36" w14:textId="52F7ABD7" w:rsidR="007C036D" w:rsidRDefault="0043196A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 xml:space="preserve">How </w:t>
            </w:r>
            <w:r w:rsidR="00FC23B5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mindfulness can promote awareness of thoughts and thought patterns</w:t>
            </w: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.</w:t>
            </w:r>
          </w:p>
        </w:tc>
        <w:tc>
          <w:tcPr>
            <w:tcW w:w="4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F5DA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Thought observation guided mindfulness practice</w:t>
            </w:r>
          </w:p>
          <w:p w14:paraId="2E777FBE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</w:p>
          <w:p w14:paraId="396C63CE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oting mental activity practice</w:t>
            </w:r>
          </w:p>
        </w:tc>
      </w:tr>
      <w:tr w:rsidR="007C036D" w14:paraId="4FC8DDEB" w14:textId="77777777">
        <w:trPr>
          <w:trHeight w:val="136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A90BE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lastRenderedPageBreak/>
              <w:t>4</w:t>
            </w:r>
          </w:p>
        </w:tc>
        <w:tc>
          <w:tcPr>
            <w:tcW w:w="4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B00D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>Mindfulness for self-awareness: emotions</w:t>
            </w:r>
          </w:p>
        </w:tc>
        <w:tc>
          <w:tcPr>
            <w:tcW w:w="5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B345" w14:textId="4B7B444A" w:rsidR="007C036D" w:rsidRDefault="0043196A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How</w:t>
            </w:r>
            <w:r w:rsidR="00FC23B5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 xml:space="preserve"> mindfulness can help to promote awareness of emotions</w:t>
            </w: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.</w:t>
            </w:r>
          </w:p>
          <w:p w14:paraId="3E474205" w14:textId="0E97D9A3" w:rsidR="007C036D" w:rsidRDefault="007C036D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</w:pPr>
          </w:p>
        </w:tc>
        <w:tc>
          <w:tcPr>
            <w:tcW w:w="4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9F7E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Body scan guided mindfulness practice</w:t>
            </w:r>
          </w:p>
          <w:p w14:paraId="353F9145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</w:p>
          <w:p w14:paraId="62B4DE81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Noting physiological sensations practice</w:t>
            </w:r>
          </w:p>
        </w:tc>
      </w:tr>
      <w:tr w:rsidR="007C036D" w14:paraId="20E191EB" w14:textId="77777777">
        <w:trPr>
          <w:trHeight w:val="1635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5F27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>5</w:t>
            </w:r>
          </w:p>
        </w:tc>
        <w:tc>
          <w:tcPr>
            <w:tcW w:w="4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52C0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>Mindful self-awareness as a foundation to cultivate self-management through response flexibility</w:t>
            </w:r>
          </w:p>
        </w:tc>
        <w:tc>
          <w:tcPr>
            <w:tcW w:w="5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8C0F" w14:textId="09102580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Defining response flexibility</w:t>
            </w:r>
            <w:r w:rsidR="0043196A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.</w:t>
            </w:r>
          </w:p>
          <w:p w14:paraId="10A5DC1E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</w:p>
          <w:p w14:paraId="45FA1502" w14:textId="24DE8E91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mplementing response flexibility in practice with clinical applications</w:t>
            </w:r>
            <w:r w:rsidR="0043196A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.</w:t>
            </w:r>
          </w:p>
        </w:tc>
        <w:tc>
          <w:tcPr>
            <w:tcW w:w="4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4CAB7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SOS response guided meditation practice with examples in surgery</w:t>
            </w:r>
          </w:p>
        </w:tc>
      </w:tr>
      <w:tr w:rsidR="007C036D" w14:paraId="234F4336" w14:textId="77777777" w:rsidTr="0043196A">
        <w:trPr>
          <w:trHeight w:val="2000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7AA22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>6</w:t>
            </w:r>
          </w:p>
        </w:tc>
        <w:tc>
          <w:tcPr>
            <w:tcW w:w="4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91F3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>Mindful self-awareness as a foundation to cultivate self-management through self-compassion</w:t>
            </w:r>
          </w:p>
        </w:tc>
        <w:tc>
          <w:tcPr>
            <w:tcW w:w="5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E892" w14:textId="59120F3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dentifying common objections to self-compassion</w:t>
            </w:r>
            <w:r w:rsidR="0043196A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.</w:t>
            </w:r>
          </w:p>
          <w:p w14:paraId="68AC2C50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</w:p>
          <w:p w14:paraId="302CDBE5" w14:textId="3A7C994E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Understanding the elements of self-compassion</w:t>
            </w:r>
            <w:r w:rsidR="0043196A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.</w:t>
            </w:r>
          </w:p>
          <w:p w14:paraId="43FCAA12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</w:p>
          <w:p w14:paraId="4F155220" w14:textId="21C916CE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mplementing self-compassion in practice with clinical applications</w:t>
            </w:r>
            <w:r w:rsidR="0043196A"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.</w:t>
            </w:r>
          </w:p>
        </w:tc>
        <w:tc>
          <w:tcPr>
            <w:tcW w:w="4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C6A71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Self-compassion guided meditation practice</w:t>
            </w:r>
          </w:p>
          <w:p w14:paraId="118C6292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</w:p>
          <w:p w14:paraId="51AE35B5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Using a self-compassionate phrase or touch</w:t>
            </w:r>
          </w:p>
        </w:tc>
      </w:tr>
      <w:tr w:rsidR="007C036D" w14:paraId="0CD65ACF" w14:textId="77777777">
        <w:trPr>
          <w:trHeight w:val="2520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3C05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>7</w:t>
            </w:r>
          </w:p>
        </w:tc>
        <w:tc>
          <w:tcPr>
            <w:tcW w:w="4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57A5" w14:textId="4D289B9F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 xml:space="preserve">Using </w:t>
            </w:r>
            <w:r w:rsidR="0043196A"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>mindfulness to</w:t>
            </w: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 xml:space="preserve"> promote social awareness and relationship management</w:t>
            </w:r>
          </w:p>
          <w:p w14:paraId="531027E3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 xml:space="preserve"> </w:t>
            </w:r>
          </w:p>
          <w:p w14:paraId="2DD70C3A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 xml:space="preserve"> </w:t>
            </w:r>
          </w:p>
        </w:tc>
        <w:tc>
          <w:tcPr>
            <w:tcW w:w="5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CE1F7" w14:textId="0177FC72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Understanding the definition of, and barriers to, empathy and compassion</w:t>
            </w:r>
            <w:r w:rsidR="0043196A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 xml:space="preserve"> and creating psychological safety.</w:t>
            </w:r>
          </w:p>
          <w:p w14:paraId="0E8F9209" w14:textId="731C5A82" w:rsidR="0043196A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nderstanding why it’s important to shift from empathy fatigue into compassionate action to prevent burnout</w:t>
            </w:r>
            <w:r w:rsidR="0043196A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.</w:t>
            </w:r>
          </w:p>
        </w:tc>
        <w:tc>
          <w:tcPr>
            <w:tcW w:w="4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218C5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Empathy &amp; compassion guided meditation practice</w:t>
            </w:r>
          </w:p>
          <w:p w14:paraId="60DD0B91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 xml:space="preserve"> </w:t>
            </w:r>
          </w:p>
          <w:p w14:paraId="1B1196E4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Mindful communication with clin</w:t>
            </w: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ical applications</w:t>
            </w:r>
          </w:p>
        </w:tc>
      </w:tr>
      <w:tr w:rsidR="007C036D" w14:paraId="55C84F57" w14:textId="77777777">
        <w:trPr>
          <w:trHeight w:val="1200"/>
        </w:trPr>
        <w:tc>
          <w:tcPr>
            <w:tcW w:w="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7099" w14:textId="77777777" w:rsidR="007C036D" w:rsidRDefault="00FC23B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>8</w:t>
            </w:r>
          </w:p>
        </w:tc>
        <w:tc>
          <w:tcPr>
            <w:tcW w:w="47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A564D" w14:textId="5A007C56" w:rsidR="007C036D" w:rsidRDefault="0043196A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595959"/>
                <w:sz w:val="20"/>
                <w:szCs w:val="20"/>
              </w:rPr>
              <w:t>Mindfulness and gratitude</w:t>
            </w:r>
          </w:p>
          <w:p w14:paraId="08CDB512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A2A2A"/>
                <w:sz w:val="20"/>
                <w:szCs w:val="20"/>
              </w:rPr>
              <w:t xml:space="preserve"> </w:t>
            </w:r>
          </w:p>
        </w:tc>
        <w:tc>
          <w:tcPr>
            <w:tcW w:w="5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38FF" w14:textId="1EE63B27" w:rsidR="007C036D" w:rsidRDefault="0043196A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R</w:t>
            </w:r>
            <w:r w:rsidR="00FC23B5"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eflections and learnings from each participant. Sharing of personal and professional examples</w:t>
            </w:r>
            <w:r>
              <w:rPr>
                <w:rFonts w:ascii="Times New Roman" w:eastAsia="Times New Roman" w:hAnsi="Times New Roman" w:cs="Times New Roman"/>
                <w:color w:val="595959"/>
                <w:sz w:val="20"/>
                <w:szCs w:val="20"/>
              </w:rPr>
              <w:t>.</w:t>
            </w:r>
          </w:p>
        </w:tc>
        <w:tc>
          <w:tcPr>
            <w:tcW w:w="4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7717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Gratitude journaling</w:t>
            </w:r>
          </w:p>
          <w:p w14:paraId="16A868C7" w14:textId="77777777" w:rsidR="007C036D" w:rsidRDefault="00FC23B5">
            <w:pPr>
              <w:shd w:val="clear" w:color="auto" w:fill="FFFFFF"/>
              <w:spacing w:after="160" w:line="360" w:lineRule="auto"/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20"/>
                <w:szCs w:val="20"/>
              </w:rPr>
              <w:t>Gratitude guided meditation practice</w:t>
            </w:r>
          </w:p>
        </w:tc>
      </w:tr>
    </w:tbl>
    <w:p w14:paraId="0098AD87" w14:textId="77777777" w:rsidR="007C036D" w:rsidRDefault="007C036D">
      <w:pPr>
        <w:rPr>
          <w:rFonts w:ascii="Times New Roman" w:eastAsia="Times New Roman" w:hAnsi="Times New Roman" w:cs="Times New Roman"/>
        </w:rPr>
        <w:sectPr w:rsidR="007C036D">
          <w:pgSz w:w="16838" w:h="11906" w:orient="landscape"/>
          <w:pgMar w:top="720" w:right="720" w:bottom="720" w:left="720" w:header="720" w:footer="720" w:gutter="0"/>
          <w:cols w:space="720"/>
        </w:sectPr>
      </w:pPr>
    </w:p>
    <w:p w14:paraId="7C45BD40" w14:textId="77777777" w:rsidR="007C036D" w:rsidRDefault="00FC23B5">
      <w:pPr>
        <w:pStyle w:val="Heading2"/>
        <w:rPr>
          <w:rFonts w:ascii="Times New Roman" w:eastAsia="Times New Roman" w:hAnsi="Times New Roman" w:cs="Times New Roman"/>
          <w:sz w:val="28"/>
          <w:szCs w:val="28"/>
        </w:rPr>
      </w:pPr>
      <w:bookmarkStart w:id="2" w:name="_gylyiz9l2y3e" w:colFirst="0" w:colLast="0"/>
      <w:bookmarkEnd w:id="2"/>
      <w:r>
        <w:rPr>
          <w:rFonts w:ascii="Times New Roman" w:eastAsia="Times New Roman" w:hAnsi="Times New Roman" w:cs="Times New Roman"/>
          <w:sz w:val="28"/>
          <w:szCs w:val="28"/>
        </w:rPr>
        <w:lastRenderedPageBreak/>
        <w:t>Supplementary Results</w:t>
      </w:r>
    </w:p>
    <w:p w14:paraId="1A7A3CB6" w14:textId="77777777" w:rsidR="007C036D" w:rsidRDefault="007C036D">
      <w:pPr>
        <w:pStyle w:val="Heading2"/>
        <w:rPr>
          <w:rFonts w:ascii="Times New Roman" w:eastAsia="Times New Roman" w:hAnsi="Times New Roman" w:cs="Times New Roman"/>
        </w:rPr>
      </w:pPr>
      <w:bookmarkStart w:id="3" w:name="_t2sc5fab6iam" w:colFirst="0" w:colLast="0"/>
      <w:bookmarkEnd w:id="3"/>
    </w:p>
    <w:p w14:paraId="5E77C5E4" w14:textId="3DDE49B7" w:rsidR="007C036D" w:rsidRDefault="00FC23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GLM models with the lowest Akaike Information Criterion</w:t>
      </w:r>
      <w:r w:rsidR="0043196A">
        <w:rPr>
          <w:rFonts w:ascii="Times New Roman" w:eastAsia="Times New Roman" w:hAnsi="Times New Roman" w:cs="Times New Roman"/>
        </w:rPr>
        <w:t xml:space="preserve"> (AIC)</w:t>
      </w:r>
      <w:r>
        <w:rPr>
          <w:rFonts w:ascii="Times New Roman" w:eastAsia="Times New Roman" w:hAnsi="Times New Roman" w:cs="Times New Roman"/>
        </w:rPr>
        <w:t xml:space="preserve"> in RStudio are described below using patsy notation</w:t>
      </w:r>
    </w:p>
    <w:p w14:paraId="33EFA960" w14:textId="77777777" w:rsidR="007C036D" w:rsidRDefault="007C036D">
      <w:pPr>
        <w:rPr>
          <w:rFonts w:ascii="Times New Roman" w:eastAsia="Times New Roman" w:hAnsi="Times New Roman" w:cs="Times New Roman"/>
        </w:rPr>
      </w:pPr>
    </w:p>
    <w:p w14:paraId="0C4190C9" w14:textId="77777777" w:rsidR="007C036D" w:rsidRDefault="00FC23B5">
      <w:pPr>
        <w:pStyle w:val="Heading3"/>
        <w:rPr>
          <w:rFonts w:ascii="Times New Roman" w:eastAsia="Times New Roman" w:hAnsi="Times New Roman" w:cs="Times New Roman"/>
        </w:rPr>
      </w:pPr>
      <w:bookmarkStart w:id="4" w:name="_koxgg7fxax44" w:colFirst="0" w:colLast="0"/>
      <w:bookmarkEnd w:id="4"/>
      <w:r>
        <w:rPr>
          <w:rFonts w:ascii="Times New Roman" w:eastAsia="Times New Roman" w:hAnsi="Times New Roman" w:cs="Times New Roman"/>
        </w:rPr>
        <w:t>Attention</w:t>
      </w:r>
    </w:p>
    <w:p w14:paraId="4A5C1861" w14:textId="77777777" w:rsidR="007C036D" w:rsidRDefault="007C036D">
      <w:pPr>
        <w:rPr>
          <w:rFonts w:ascii="Times New Roman" w:eastAsia="Times New Roman" w:hAnsi="Times New Roman" w:cs="Times New Roman"/>
        </w:rPr>
      </w:pPr>
    </w:p>
    <w:p w14:paraId="4A202544" w14:textId="77777777" w:rsidR="007C036D" w:rsidRDefault="00FC23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mula = </w:t>
      </w:r>
      <w:proofErr w:type="gramStart"/>
      <w:r w:rsidRPr="0043196A">
        <w:rPr>
          <w:rFonts w:ascii="Times New Roman" w:eastAsia="Times New Roman" w:hAnsi="Times New Roman" w:cs="Times New Roman"/>
          <w:i/>
          <w:iCs/>
        </w:rPr>
        <w:t>scale(</w:t>
      </w:r>
      <w:proofErr w:type="gramEnd"/>
      <w:r w:rsidRPr="0043196A">
        <w:rPr>
          <w:rFonts w:ascii="Times New Roman" w:eastAsia="Times New Roman" w:hAnsi="Times New Roman" w:cs="Times New Roman"/>
          <w:i/>
          <w:iCs/>
        </w:rPr>
        <w:t>attention MAE) ~ Video + Intervention + (1 | participant)</w:t>
      </w:r>
    </w:p>
    <w:p w14:paraId="4E428E59" w14:textId="77777777" w:rsidR="007C036D" w:rsidRDefault="00FC23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IC = 147.3</w:t>
      </w:r>
    </w:p>
    <w:p w14:paraId="6A5BD4B4" w14:textId="77777777" w:rsidR="007C036D" w:rsidRDefault="00FC23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cFadden R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25</w:t>
      </w:r>
    </w:p>
    <w:p w14:paraId="5FFBFE91" w14:textId="77777777" w:rsidR="007C036D" w:rsidRDefault="007C036D">
      <w:pPr>
        <w:rPr>
          <w:rFonts w:ascii="Times New Roman" w:eastAsia="Times New Roman" w:hAnsi="Times New Roman" w:cs="Times New Roman"/>
        </w:rPr>
      </w:pPr>
    </w:p>
    <w:p w14:paraId="6161E035" w14:textId="77777777" w:rsidR="007C036D" w:rsidRDefault="00FC23B5">
      <w:pPr>
        <w:pStyle w:val="Heading3"/>
        <w:rPr>
          <w:rFonts w:ascii="Times New Roman" w:eastAsia="Times New Roman" w:hAnsi="Times New Roman" w:cs="Times New Roman"/>
        </w:rPr>
      </w:pPr>
      <w:bookmarkStart w:id="5" w:name="_pydfgixdohdz" w:colFirst="0" w:colLast="0"/>
      <w:bookmarkEnd w:id="5"/>
      <w:r>
        <w:rPr>
          <w:rFonts w:ascii="Times New Roman" w:eastAsia="Times New Roman" w:hAnsi="Times New Roman" w:cs="Times New Roman"/>
        </w:rPr>
        <w:t>Inatten</w:t>
      </w:r>
      <w:r>
        <w:rPr>
          <w:rFonts w:ascii="Times New Roman" w:eastAsia="Times New Roman" w:hAnsi="Times New Roman" w:cs="Times New Roman"/>
        </w:rPr>
        <w:t>tion</w:t>
      </w:r>
    </w:p>
    <w:p w14:paraId="02E341CD" w14:textId="77777777" w:rsidR="007C036D" w:rsidRDefault="007C036D">
      <w:pPr>
        <w:rPr>
          <w:rFonts w:ascii="Times New Roman" w:eastAsia="Times New Roman" w:hAnsi="Times New Roman" w:cs="Times New Roman"/>
        </w:rPr>
      </w:pPr>
    </w:p>
    <w:p w14:paraId="63600234" w14:textId="4BFBCF29" w:rsidR="007C036D" w:rsidRDefault="00FC23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mula = </w:t>
      </w:r>
      <w:proofErr w:type="gramStart"/>
      <w:r w:rsidRPr="0043196A">
        <w:rPr>
          <w:rFonts w:ascii="Times New Roman" w:eastAsia="Times New Roman" w:hAnsi="Times New Roman" w:cs="Times New Roman"/>
          <w:i/>
          <w:iCs/>
        </w:rPr>
        <w:t>scale(</w:t>
      </w:r>
      <w:proofErr w:type="gramEnd"/>
      <w:r w:rsidRPr="0043196A">
        <w:rPr>
          <w:rFonts w:ascii="Times New Roman" w:eastAsia="Times New Roman" w:hAnsi="Times New Roman" w:cs="Times New Roman"/>
          <w:i/>
          <w:iCs/>
        </w:rPr>
        <w:t>inattention</w:t>
      </w:r>
      <w:r w:rsidR="0043196A">
        <w:rPr>
          <w:rFonts w:ascii="Times New Roman" w:eastAsia="Times New Roman" w:hAnsi="Times New Roman" w:cs="Times New Roman"/>
          <w:i/>
          <w:iCs/>
        </w:rPr>
        <w:t xml:space="preserve"> </w:t>
      </w:r>
      <w:r w:rsidRPr="0043196A">
        <w:rPr>
          <w:rFonts w:ascii="Times New Roman" w:eastAsia="Times New Roman" w:hAnsi="Times New Roman" w:cs="Times New Roman"/>
          <w:i/>
          <w:iCs/>
        </w:rPr>
        <w:t>MAE) ~ Video + Intervention + (1 | participant)</w:t>
      </w:r>
    </w:p>
    <w:p w14:paraId="75416F97" w14:textId="77777777" w:rsidR="007C036D" w:rsidRDefault="00FC23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IC = 92.2</w:t>
      </w:r>
    </w:p>
    <w:p w14:paraId="6A62D782" w14:textId="77777777" w:rsidR="007C036D" w:rsidRDefault="00FC23B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cFadden R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72</w:t>
      </w:r>
    </w:p>
    <w:p w14:paraId="6CF2868B" w14:textId="77777777" w:rsidR="007C036D" w:rsidRDefault="007C036D">
      <w:pPr>
        <w:rPr>
          <w:rFonts w:ascii="Times New Roman" w:eastAsia="Times New Roman" w:hAnsi="Times New Roman" w:cs="Times New Roman"/>
        </w:rPr>
      </w:pPr>
    </w:p>
    <w:sectPr w:rsidR="007C036D">
      <w:pgSz w:w="11906" w:h="16838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1E506" w14:textId="77777777" w:rsidR="00FC23B5" w:rsidRDefault="00FC23B5" w:rsidP="0043196A">
      <w:pPr>
        <w:spacing w:line="240" w:lineRule="auto"/>
      </w:pPr>
      <w:r>
        <w:separator/>
      </w:r>
    </w:p>
  </w:endnote>
  <w:endnote w:type="continuationSeparator" w:id="0">
    <w:p w14:paraId="79EC7DBA" w14:textId="77777777" w:rsidR="00FC23B5" w:rsidRDefault="00FC23B5" w:rsidP="004319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92CD6" w14:textId="77777777" w:rsidR="0043196A" w:rsidRDefault="004319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38E1A" w14:textId="77777777" w:rsidR="0043196A" w:rsidRDefault="004319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6F2AD" w14:textId="77777777" w:rsidR="0043196A" w:rsidRDefault="004319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AEFCC" w14:textId="77777777" w:rsidR="00FC23B5" w:rsidRDefault="00FC23B5" w:rsidP="0043196A">
      <w:pPr>
        <w:spacing w:line="240" w:lineRule="auto"/>
      </w:pPr>
      <w:r>
        <w:separator/>
      </w:r>
    </w:p>
  </w:footnote>
  <w:footnote w:type="continuationSeparator" w:id="0">
    <w:p w14:paraId="77D130C3" w14:textId="77777777" w:rsidR="00FC23B5" w:rsidRDefault="00FC23B5" w:rsidP="004319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371D73" w14:textId="77777777" w:rsidR="0043196A" w:rsidRDefault="004319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51CF0" w14:textId="77777777" w:rsidR="0043196A" w:rsidRDefault="004319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DA966" w14:textId="77777777" w:rsidR="0043196A" w:rsidRDefault="004319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36D"/>
    <w:rsid w:val="0043196A"/>
    <w:rsid w:val="007C036D"/>
    <w:rsid w:val="00FC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6E91B"/>
  <w15:docId w15:val="{FFCD28DC-192A-2E4C-856F-9127C3734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i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196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96A"/>
  </w:style>
  <w:style w:type="paragraph" w:styleId="Footer">
    <w:name w:val="footer"/>
    <w:basedOn w:val="Normal"/>
    <w:link w:val="FooterChar"/>
    <w:uiPriority w:val="99"/>
    <w:unhideWhenUsed/>
    <w:rsid w:val="0043196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ndit, Anand</cp:lastModifiedBy>
  <cp:revision>2</cp:revision>
  <dcterms:created xsi:type="dcterms:W3CDTF">2022-04-08T20:25:00Z</dcterms:created>
  <dcterms:modified xsi:type="dcterms:W3CDTF">2022-04-08T20:29:00Z</dcterms:modified>
</cp:coreProperties>
</file>